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3F980" w14:textId="23A8380A" w:rsidR="007711EB" w:rsidRPr="00B24AAE" w:rsidRDefault="007711EB" w:rsidP="007711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Suppl. Table 1. </w:t>
      </w:r>
      <w:r w:rsidR="00EC16DB"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The interaction of </w:t>
      </w:r>
      <w:r w:rsidR="00EC16DB" w:rsidRPr="00B24AAE">
        <w:rPr>
          <w:rFonts w:ascii="Times New Roman" w:hAnsi="Times New Roman" w:cs="Times New Roman"/>
          <w:i/>
          <w:iCs/>
          <w:sz w:val="24"/>
          <w:szCs w:val="24"/>
          <w:lang w:val="en-US"/>
        </w:rPr>
        <w:t>MTHFR</w:t>
      </w:r>
      <w:r w:rsidR="00EC16DB"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 genotype with betaine supplementation on </w:t>
      </w:r>
      <w:r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body composition, </w:t>
      </w:r>
      <w:proofErr w:type="spellStart"/>
      <w:r w:rsidRPr="00B24AAE">
        <w:rPr>
          <w:rFonts w:ascii="Times New Roman" w:hAnsi="Times New Roman" w:cs="Times New Roman"/>
          <w:sz w:val="24"/>
          <w:szCs w:val="24"/>
          <w:lang w:val="en-US"/>
        </w:rPr>
        <w:t>WAnT</w:t>
      </w:r>
      <w:proofErr w:type="spellEnd"/>
      <w:r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 power and hormones concentrations.</w:t>
      </w:r>
    </w:p>
    <w:tbl>
      <w:tblPr>
        <w:tblStyle w:val="Tabela-Siatka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406"/>
        <w:gridCol w:w="1105"/>
        <w:gridCol w:w="1219"/>
        <w:gridCol w:w="1329"/>
        <w:gridCol w:w="1218"/>
        <w:gridCol w:w="1530"/>
      </w:tblGrid>
      <w:tr w:rsidR="007711EB" w:rsidRPr="00B24AAE" w14:paraId="17B26787" w14:textId="77777777" w:rsidTr="007711EB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84221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0" w:name="_Hlk116294027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DD93D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3A632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24AAE">
              <w:rPr>
                <w:b/>
                <w:bCs/>
                <w:sz w:val="18"/>
                <w:szCs w:val="18"/>
              </w:rPr>
              <w:t>BET</w:t>
            </w:r>
            <w:r w:rsidRPr="00B24AAE">
              <w:rPr>
                <w:b/>
                <w:bCs/>
                <w:sz w:val="18"/>
                <w:szCs w:val="18"/>
                <w:vertAlign w:val="subscript"/>
              </w:rPr>
              <w:t>pre</w:t>
            </w:r>
            <w:proofErr w:type="spellEnd"/>
            <w:r w:rsidRPr="00B24AAE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B24AAE">
              <w:rPr>
                <w:b/>
                <w:bCs/>
                <w:sz w:val="18"/>
                <w:szCs w:val="18"/>
              </w:rPr>
              <w:t>(mean</w:t>
            </w:r>
            <w:r w:rsidRPr="00B24AAE">
              <w:rPr>
                <w:b/>
                <w:bCs/>
                <w:sz w:val="18"/>
                <w:szCs w:val="18"/>
                <w:lang w:val="en-US"/>
              </w:rPr>
              <w:t>±SD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8602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24AAE">
              <w:rPr>
                <w:b/>
                <w:bCs/>
                <w:sz w:val="18"/>
                <w:szCs w:val="18"/>
              </w:rPr>
              <w:t>BET</w:t>
            </w:r>
            <w:r w:rsidRPr="00B24AAE">
              <w:rPr>
                <w:b/>
                <w:bCs/>
                <w:sz w:val="18"/>
                <w:szCs w:val="18"/>
                <w:vertAlign w:val="subscript"/>
              </w:rPr>
              <w:t>post</w:t>
            </w:r>
            <w:proofErr w:type="spellEnd"/>
          </w:p>
          <w:p w14:paraId="1680DD43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(mean</w:t>
            </w:r>
            <w:r w:rsidRPr="00B24AAE">
              <w:rPr>
                <w:b/>
                <w:bCs/>
                <w:sz w:val="18"/>
                <w:szCs w:val="18"/>
                <w:lang w:val="en-US"/>
              </w:rPr>
              <w:t>±SD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5016B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24AAE">
              <w:rPr>
                <w:b/>
                <w:bCs/>
                <w:sz w:val="18"/>
                <w:szCs w:val="18"/>
              </w:rPr>
              <w:t>PL</w:t>
            </w:r>
            <w:r w:rsidRPr="00B24AAE">
              <w:rPr>
                <w:b/>
                <w:bCs/>
                <w:sz w:val="18"/>
                <w:szCs w:val="18"/>
                <w:vertAlign w:val="subscript"/>
              </w:rPr>
              <w:t>pre</w:t>
            </w:r>
            <w:proofErr w:type="spellEnd"/>
          </w:p>
          <w:p w14:paraId="03045AEA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(mean</w:t>
            </w:r>
            <w:r w:rsidRPr="00B24AAE">
              <w:rPr>
                <w:b/>
                <w:bCs/>
                <w:sz w:val="18"/>
                <w:szCs w:val="18"/>
                <w:lang w:val="en-US"/>
              </w:rPr>
              <w:t>±SD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6BD8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24AAE">
              <w:rPr>
                <w:b/>
                <w:bCs/>
                <w:sz w:val="18"/>
                <w:szCs w:val="18"/>
              </w:rPr>
              <w:t>PL</w:t>
            </w:r>
            <w:r w:rsidRPr="00B24AAE">
              <w:rPr>
                <w:b/>
                <w:bCs/>
                <w:sz w:val="18"/>
                <w:szCs w:val="18"/>
                <w:vertAlign w:val="subscript"/>
              </w:rPr>
              <w:t>post</w:t>
            </w:r>
            <w:proofErr w:type="spellEnd"/>
          </w:p>
          <w:p w14:paraId="4BD61716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(mean</w:t>
            </w:r>
            <w:r w:rsidRPr="00B24AAE">
              <w:rPr>
                <w:b/>
                <w:bCs/>
                <w:sz w:val="18"/>
                <w:szCs w:val="18"/>
                <w:lang w:val="en-US"/>
              </w:rPr>
              <w:t>±S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07AC2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ANOVA</w:t>
            </w:r>
          </w:p>
        </w:tc>
      </w:tr>
      <w:tr w:rsidR="007711EB" w:rsidRPr="00B24AAE" w14:paraId="2AC2E133" w14:textId="77777777" w:rsidTr="007711EB">
        <w:tc>
          <w:tcPr>
            <w:tcW w:w="1196" w:type="dxa"/>
            <w:vMerge w:val="restart"/>
            <w:vAlign w:val="center"/>
          </w:tcPr>
          <w:p w14:paraId="10EA9879" w14:textId="23790702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BM (kg)</w:t>
            </w:r>
          </w:p>
        </w:tc>
        <w:tc>
          <w:tcPr>
            <w:tcW w:w="1406" w:type="dxa"/>
            <w:vAlign w:val="center"/>
          </w:tcPr>
          <w:p w14:paraId="6A163B7A" w14:textId="39A9C5FA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71F4B845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83.4 ± 8.0</w:t>
            </w:r>
          </w:p>
        </w:tc>
        <w:tc>
          <w:tcPr>
            <w:tcW w:w="1219" w:type="dxa"/>
            <w:vAlign w:val="center"/>
          </w:tcPr>
          <w:p w14:paraId="544E200F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83.6 ± 8.1</w:t>
            </w:r>
          </w:p>
        </w:tc>
        <w:tc>
          <w:tcPr>
            <w:tcW w:w="1329" w:type="dxa"/>
            <w:vAlign w:val="center"/>
          </w:tcPr>
          <w:p w14:paraId="5430B5FE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83.0 ± 8.4</w:t>
            </w:r>
          </w:p>
        </w:tc>
        <w:tc>
          <w:tcPr>
            <w:tcW w:w="1218" w:type="dxa"/>
            <w:vAlign w:val="center"/>
          </w:tcPr>
          <w:p w14:paraId="6BC2A33E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82.9 ± 8.0</w:t>
            </w:r>
          </w:p>
        </w:tc>
        <w:tc>
          <w:tcPr>
            <w:tcW w:w="1530" w:type="dxa"/>
            <w:vAlign w:val="center"/>
          </w:tcPr>
          <w:p w14:paraId="24FD76CA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4260F403" w14:textId="77777777" w:rsidTr="007711EB">
        <w:tc>
          <w:tcPr>
            <w:tcW w:w="1196" w:type="dxa"/>
            <w:vMerge/>
            <w:vAlign w:val="center"/>
          </w:tcPr>
          <w:p w14:paraId="114635C0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124E89E2" w14:textId="082FEE6E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6A0C553A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81.1 ± 9.7</w:t>
            </w:r>
          </w:p>
        </w:tc>
        <w:tc>
          <w:tcPr>
            <w:tcW w:w="1219" w:type="dxa"/>
            <w:vAlign w:val="center"/>
          </w:tcPr>
          <w:p w14:paraId="762E7FC3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80.7 ± 9.7</w:t>
            </w:r>
          </w:p>
        </w:tc>
        <w:tc>
          <w:tcPr>
            <w:tcW w:w="1329" w:type="dxa"/>
            <w:vAlign w:val="center"/>
          </w:tcPr>
          <w:p w14:paraId="70E8590B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81.4 ± 10.3</w:t>
            </w:r>
          </w:p>
        </w:tc>
        <w:tc>
          <w:tcPr>
            <w:tcW w:w="1218" w:type="dxa"/>
            <w:vAlign w:val="center"/>
          </w:tcPr>
          <w:p w14:paraId="1CACE8EB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81.4 ± 10.1</w:t>
            </w:r>
          </w:p>
        </w:tc>
        <w:tc>
          <w:tcPr>
            <w:tcW w:w="1530" w:type="dxa"/>
            <w:vAlign w:val="center"/>
          </w:tcPr>
          <w:p w14:paraId="307044D5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119</w:t>
            </w:r>
          </w:p>
          <w:p w14:paraId="5E0D6177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 xml:space="preserve"> 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61</w:t>
            </w:r>
          </w:p>
        </w:tc>
      </w:tr>
      <w:tr w:rsidR="007711EB" w:rsidRPr="00B24AAE" w14:paraId="47BEAF48" w14:textId="77777777" w:rsidTr="007711EB">
        <w:tc>
          <w:tcPr>
            <w:tcW w:w="1196" w:type="dxa"/>
            <w:vAlign w:val="center"/>
          </w:tcPr>
          <w:p w14:paraId="70BC5DFD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056E9EE3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vAlign w:val="center"/>
          </w:tcPr>
          <w:p w14:paraId="7FD21432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395DC909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vAlign w:val="center"/>
          </w:tcPr>
          <w:p w14:paraId="5DF6364F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14:paraId="498E5EF3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75DD597B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7711EB" w:rsidRPr="00B24AAE" w14:paraId="3B768845" w14:textId="77777777" w:rsidTr="007711EB">
        <w:tc>
          <w:tcPr>
            <w:tcW w:w="1196" w:type="dxa"/>
            <w:vMerge w:val="restart"/>
            <w:vAlign w:val="center"/>
          </w:tcPr>
          <w:p w14:paraId="2EE85D61" w14:textId="61F88DD3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FM (kg)</w:t>
            </w:r>
          </w:p>
        </w:tc>
        <w:tc>
          <w:tcPr>
            <w:tcW w:w="1406" w:type="dxa"/>
            <w:vAlign w:val="center"/>
          </w:tcPr>
          <w:p w14:paraId="45B570A2" w14:textId="47CB0C2E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5CAEC2C1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5.2 ± 7.6</w:t>
            </w:r>
          </w:p>
        </w:tc>
        <w:tc>
          <w:tcPr>
            <w:tcW w:w="1219" w:type="dxa"/>
            <w:vAlign w:val="center"/>
          </w:tcPr>
          <w:p w14:paraId="37724007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4.8 ± 6.8</w:t>
            </w:r>
          </w:p>
        </w:tc>
        <w:tc>
          <w:tcPr>
            <w:tcW w:w="1329" w:type="dxa"/>
            <w:vAlign w:val="center"/>
          </w:tcPr>
          <w:p w14:paraId="350F252F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4.9 ± 6.9</w:t>
            </w:r>
          </w:p>
        </w:tc>
        <w:tc>
          <w:tcPr>
            <w:tcW w:w="1218" w:type="dxa"/>
            <w:vAlign w:val="center"/>
          </w:tcPr>
          <w:p w14:paraId="21125158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4.4 ± 6.9</w:t>
            </w:r>
          </w:p>
        </w:tc>
        <w:tc>
          <w:tcPr>
            <w:tcW w:w="1530" w:type="dxa"/>
            <w:vAlign w:val="center"/>
          </w:tcPr>
          <w:p w14:paraId="56C76B91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449941B8" w14:textId="77777777" w:rsidTr="007711EB">
        <w:tc>
          <w:tcPr>
            <w:tcW w:w="1196" w:type="dxa"/>
            <w:vMerge/>
            <w:vAlign w:val="center"/>
          </w:tcPr>
          <w:p w14:paraId="4D569CCD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011B6559" w14:textId="1A853C7E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130BC2AE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3.5 ± 5.6</w:t>
            </w:r>
          </w:p>
        </w:tc>
        <w:tc>
          <w:tcPr>
            <w:tcW w:w="1219" w:type="dxa"/>
            <w:vAlign w:val="center"/>
          </w:tcPr>
          <w:p w14:paraId="45383B4B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3.1 ± 5.9</w:t>
            </w:r>
          </w:p>
        </w:tc>
        <w:tc>
          <w:tcPr>
            <w:tcW w:w="1329" w:type="dxa"/>
            <w:vAlign w:val="center"/>
          </w:tcPr>
          <w:p w14:paraId="1947866D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4.0 ± 6.0</w:t>
            </w:r>
          </w:p>
        </w:tc>
        <w:tc>
          <w:tcPr>
            <w:tcW w:w="1218" w:type="dxa"/>
            <w:vAlign w:val="center"/>
          </w:tcPr>
          <w:p w14:paraId="67FCBB0B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3.8 ± 6.0</w:t>
            </w:r>
          </w:p>
        </w:tc>
        <w:tc>
          <w:tcPr>
            <w:tcW w:w="1530" w:type="dxa"/>
            <w:vAlign w:val="center"/>
          </w:tcPr>
          <w:p w14:paraId="65A07EB8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584</w:t>
            </w:r>
          </w:p>
          <w:p w14:paraId="592A3DFF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08</w:t>
            </w:r>
          </w:p>
        </w:tc>
      </w:tr>
      <w:tr w:rsidR="007711EB" w:rsidRPr="00B24AAE" w14:paraId="26A671D6" w14:textId="77777777" w:rsidTr="007711EB">
        <w:tc>
          <w:tcPr>
            <w:tcW w:w="1196" w:type="dxa"/>
            <w:vAlign w:val="center"/>
          </w:tcPr>
          <w:p w14:paraId="5BD353C2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55412DD7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vAlign w:val="center"/>
          </w:tcPr>
          <w:p w14:paraId="40886E51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4CFCF1C4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vAlign w:val="center"/>
          </w:tcPr>
          <w:p w14:paraId="1ED3CBF7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14:paraId="3E447B74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6440D7DF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7711EB" w:rsidRPr="00B24AAE" w14:paraId="397B3D0F" w14:textId="77777777" w:rsidTr="007711EB">
        <w:tc>
          <w:tcPr>
            <w:tcW w:w="1196" w:type="dxa"/>
            <w:vMerge w:val="restart"/>
            <w:vAlign w:val="center"/>
          </w:tcPr>
          <w:p w14:paraId="19F27802" w14:textId="34CA525B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FFM (kg)</w:t>
            </w:r>
          </w:p>
        </w:tc>
        <w:tc>
          <w:tcPr>
            <w:tcW w:w="1406" w:type="dxa"/>
            <w:vAlign w:val="center"/>
          </w:tcPr>
          <w:p w14:paraId="47724CCE" w14:textId="1A678E5F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06F94325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8.1 ± 8.2</w:t>
            </w:r>
          </w:p>
        </w:tc>
        <w:tc>
          <w:tcPr>
            <w:tcW w:w="1219" w:type="dxa"/>
            <w:vAlign w:val="center"/>
          </w:tcPr>
          <w:p w14:paraId="2391A0C9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8.8 ± 7.8</w:t>
            </w:r>
          </w:p>
        </w:tc>
        <w:tc>
          <w:tcPr>
            <w:tcW w:w="1329" w:type="dxa"/>
            <w:vAlign w:val="center"/>
          </w:tcPr>
          <w:p w14:paraId="24D1F74B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8.1 ± 7.7</w:t>
            </w:r>
          </w:p>
        </w:tc>
        <w:tc>
          <w:tcPr>
            <w:tcW w:w="1218" w:type="dxa"/>
            <w:vAlign w:val="center"/>
          </w:tcPr>
          <w:p w14:paraId="2608BB89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8.5 ± 7.6</w:t>
            </w:r>
          </w:p>
        </w:tc>
        <w:tc>
          <w:tcPr>
            <w:tcW w:w="1530" w:type="dxa"/>
            <w:vAlign w:val="center"/>
          </w:tcPr>
          <w:p w14:paraId="380F2E98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3340E121" w14:textId="77777777" w:rsidTr="007711EB">
        <w:tc>
          <w:tcPr>
            <w:tcW w:w="1196" w:type="dxa"/>
            <w:vMerge/>
            <w:vAlign w:val="center"/>
          </w:tcPr>
          <w:p w14:paraId="47E238FF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4E85F088" w14:textId="1540C516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03697DE8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7.6 ± 6.3</w:t>
            </w:r>
          </w:p>
        </w:tc>
        <w:tc>
          <w:tcPr>
            <w:tcW w:w="1219" w:type="dxa"/>
            <w:vAlign w:val="center"/>
          </w:tcPr>
          <w:p w14:paraId="010FE15C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7.7 ± 6.2</w:t>
            </w:r>
          </w:p>
        </w:tc>
        <w:tc>
          <w:tcPr>
            <w:tcW w:w="1329" w:type="dxa"/>
            <w:vAlign w:val="center"/>
          </w:tcPr>
          <w:p w14:paraId="5945431D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7.4 ± 6.1</w:t>
            </w:r>
          </w:p>
        </w:tc>
        <w:tc>
          <w:tcPr>
            <w:tcW w:w="1218" w:type="dxa"/>
            <w:vAlign w:val="center"/>
          </w:tcPr>
          <w:p w14:paraId="512C8E52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7.6 ± 6.2</w:t>
            </w:r>
          </w:p>
        </w:tc>
        <w:tc>
          <w:tcPr>
            <w:tcW w:w="1530" w:type="dxa"/>
            <w:vAlign w:val="center"/>
          </w:tcPr>
          <w:p w14:paraId="355CBC7A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544</w:t>
            </w:r>
          </w:p>
          <w:p w14:paraId="41B7623F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10</w:t>
            </w:r>
          </w:p>
        </w:tc>
      </w:tr>
      <w:tr w:rsidR="007711EB" w:rsidRPr="00B24AAE" w14:paraId="76CCDBA8" w14:textId="77777777" w:rsidTr="007711EB">
        <w:tc>
          <w:tcPr>
            <w:tcW w:w="1196" w:type="dxa"/>
            <w:vAlign w:val="center"/>
          </w:tcPr>
          <w:p w14:paraId="42EF3B4F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6EC32335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vAlign w:val="center"/>
          </w:tcPr>
          <w:p w14:paraId="4F2A9C78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9" w:type="dxa"/>
            <w:vAlign w:val="center"/>
          </w:tcPr>
          <w:p w14:paraId="30C176F2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vAlign w:val="center"/>
          </w:tcPr>
          <w:p w14:paraId="08FCE31B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14:paraId="68A13755" w14:textId="77777777" w:rsidR="007711EB" w:rsidRPr="00B24AAE" w:rsidRDefault="007711EB" w:rsidP="007711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0BD49E62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7711EB" w:rsidRPr="00B24AAE" w14:paraId="145F0F6E" w14:textId="77777777" w:rsidTr="007711EB">
        <w:tc>
          <w:tcPr>
            <w:tcW w:w="1196" w:type="dxa"/>
            <w:vMerge w:val="restart"/>
            <w:vAlign w:val="center"/>
          </w:tcPr>
          <w:p w14:paraId="6A55BB4D" w14:textId="373F36AB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TBW (L)</w:t>
            </w:r>
          </w:p>
        </w:tc>
        <w:tc>
          <w:tcPr>
            <w:tcW w:w="1406" w:type="dxa"/>
            <w:vAlign w:val="center"/>
          </w:tcPr>
          <w:p w14:paraId="60A85542" w14:textId="4E1D71FB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34DBA110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6.3 ± 5.0</w:t>
            </w:r>
          </w:p>
        </w:tc>
        <w:tc>
          <w:tcPr>
            <w:tcW w:w="1219" w:type="dxa"/>
            <w:vAlign w:val="center"/>
          </w:tcPr>
          <w:p w14:paraId="68BEC5B7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6.0 ± 4.7</w:t>
            </w:r>
          </w:p>
        </w:tc>
        <w:tc>
          <w:tcPr>
            <w:tcW w:w="1329" w:type="dxa"/>
            <w:vAlign w:val="center"/>
          </w:tcPr>
          <w:p w14:paraId="79B3F4B0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6.4 ± 4.8</w:t>
            </w:r>
          </w:p>
        </w:tc>
        <w:tc>
          <w:tcPr>
            <w:tcW w:w="1218" w:type="dxa"/>
            <w:vAlign w:val="center"/>
          </w:tcPr>
          <w:p w14:paraId="07BF03C5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5.8 ± 4.8</w:t>
            </w:r>
          </w:p>
        </w:tc>
        <w:tc>
          <w:tcPr>
            <w:tcW w:w="1530" w:type="dxa"/>
            <w:vAlign w:val="center"/>
          </w:tcPr>
          <w:p w14:paraId="46004B8C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642E76E7" w14:textId="77777777" w:rsidTr="007711EB">
        <w:tc>
          <w:tcPr>
            <w:tcW w:w="1196" w:type="dxa"/>
            <w:vMerge/>
            <w:vAlign w:val="center"/>
          </w:tcPr>
          <w:p w14:paraId="1DDFB313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67F79A89" w14:textId="5E07444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20F074CE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4.8 ± 4.2</w:t>
            </w:r>
          </w:p>
        </w:tc>
        <w:tc>
          <w:tcPr>
            <w:tcW w:w="1219" w:type="dxa"/>
            <w:vAlign w:val="center"/>
          </w:tcPr>
          <w:p w14:paraId="43BDC00D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5.0 ± 4.3</w:t>
            </w:r>
          </w:p>
        </w:tc>
        <w:tc>
          <w:tcPr>
            <w:tcW w:w="1329" w:type="dxa"/>
            <w:vAlign w:val="center"/>
          </w:tcPr>
          <w:p w14:paraId="617D9BEC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4.7 ± 4.5</w:t>
            </w:r>
          </w:p>
        </w:tc>
        <w:tc>
          <w:tcPr>
            <w:tcW w:w="1218" w:type="dxa"/>
            <w:vAlign w:val="center"/>
          </w:tcPr>
          <w:p w14:paraId="2AD38779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4.8 ± 4.3</w:t>
            </w:r>
          </w:p>
        </w:tc>
        <w:tc>
          <w:tcPr>
            <w:tcW w:w="1530" w:type="dxa"/>
            <w:vAlign w:val="center"/>
          </w:tcPr>
          <w:p w14:paraId="10010587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675</w:t>
            </w:r>
          </w:p>
          <w:p w14:paraId="123DB3FC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05</w:t>
            </w:r>
          </w:p>
        </w:tc>
      </w:tr>
      <w:tr w:rsidR="007711EB" w:rsidRPr="00B24AAE" w14:paraId="2A3ED0C5" w14:textId="77777777" w:rsidTr="007711EB">
        <w:tc>
          <w:tcPr>
            <w:tcW w:w="1196" w:type="dxa"/>
            <w:vAlign w:val="center"/>
          </w:tcPr>
          <w:p w14:paraId="41DA917B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790BE1AA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57DD299F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5A92A422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46AF915B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58682434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2E41B80F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7711EB" w:rsidRPr="00B24AAE" w14:paraId="1041E261" w14:textId="77777777" w:rsidTr="007711EB">
        <w:tc>
          <w:tcPr>
            <w:tcW w:w="1196" w:type="dxa"/>
            <w:vMerge w:val="restart"/>
            <w:vAlign w:val="center"/>
          </w:tcPr>
          <w:p w14:paraId="46DBEDAF" w14:textId="5C57F3A3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PP (W)</w:t>
            </w:r>
          </w:p>
        </w:tc>
        <w:tc>
          <w:tcPr>
            <w:tcW w:w="1406" w:type="dxa"/>
            <w:vAlign w:val="center"/>
          </w:tcPr>
          <w:p w14:paraId="7E3A1D6D" w14:textId="71D62AB5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1687CA0C" w14:textId="1BE94EDB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970 ± 147</w:t>
            </w:r>
          </w:p>
        </w:tc>
        <w:tc>
          <w:tcPr>
            <w:tcW w:w="1219" w:type="dxa"/>
            <w:vAlign w:val="center"/>
          </w:tcPr>
          <w:p w14:paraId="725EF41D" w14:textId="6082E48C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016 ± 150</w:t>
            </w:r>
          </w:p>
        </w:tc>
        <w:tc>
          <w:tcPr>
            <w:tcW w:w="1329" w:type="dxa"/>
            <w:vAlign w:val="center"/>
          </w:tcPr>
          <w:p w14:paraId="3FC800DC" w14:textId="1886C985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973 ± 148</w:t>
            </w:r>
          </w:p>
        </w:tc>
        <w:tc>
          <w:tcPr>
            <w:tcW w:w="1218" w:type="dxa"/>
            <w:vAlign w:val="center"/>
          </w:tcPr>
          <w:p w14:paraId="76D5C95E" w14:textId="05EDB40F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015 ± 160</w:t>
            </w:r>
          </w:p>
        </w:tc>
        <w:tc>
          <w:tcPr>
            <w:tcW w:w="1530" w:type="dxa"/>
            <w:vAlign w:val="center"/>
          </w:tcPr>
          <w:p w14:paraId="029B0600" w14:textId="0B215488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255FB725" w14:textId="77777777" w:rsidTr="007711EB">
        <w:tc>
          <w:tcPr>
            <w:tcW w:w="1196" w:type="dxa"/>
            <w:vMerge/>
            <w:vAlign w:val="center"/>
          </w:tcPr>
          <w:p w14:paraId="4A965571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0458B55C" w14:textId="3EAAC6A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5A322DB6" w14:textId="718A0FBD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958 ± 215</w:t>
            </w:r>
          </w:p>
        </w:tc>
        <w:tc>
          <w:tcPr>
            <w:tcW w:w="1219" w:type="dxa"/>
            <w:vAlign w:val="center"/>
          </w:tcPr>
          <w:p w14:paraId="52108E29" w14:textId="588AB561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016 ± 177</w:t>
            </w:r>
          </w:p>
        </w:tc>
        <w:tc>
          <w:tcPr>
            <w:tcW w:w="1329" w:type="dxa"/>
            <w:vAlign w:val="center"/>
          </w:tcPr>
          <w:p w14:paraId="602A9C13" w14:textId="5C5D1D7B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988 ± 167</w:t>
            </w:r>
          </w:p>
        </w:tc>
        <w:tc>
          <w:tcPr>
            <w:tcW w:w="1218" w:type="dxa"/>
            <w:vAlign w:val="center"/>
          </w:tcPr>
          <w:p w14:paraId="5DB2754B" w14:textId="7B40F051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1008 ± 170</w:t>
            </w:r>
          </w:p>
        </w:tc>
        <w:tc>
          <w:tcPr>
            <w:tcW w:w="1530" w:type="dxa"/>
            <w:vAlign w:val="center"/>
          </w:tcPr>
          <w:p w14:paraId="05503E34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470</w:t>
            </w:r>
          </w:p>
          <w:p w14:paraId="224AA9C5" w14:textId="726EFE38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13</w:t>
            </w:r>
          </w:p>
        </w:tc>
      </w:tr>
      <w:tr w:rsidR="007711EB" w:rsidRPr="00B24AAE" w14:paraId="44EA27B1" w14:textId="77777777" w:rsidTr="007711EB">
        <w:tc>
          <w:tcPr>
            <w:tcW w:w="1196" w:type="dxa"/>
            <w:vAlign w:val="center"/>
          </w:tcPr>
          <w:p w14:paraId="6401D258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34EF53E2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5C71DDBE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1754974B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233CE6D9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7270DB0F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6E90D28C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7711EB" w:rsidRPr="00B24AAE" w14:paraId="5F057FA9" w14:textId="77777777" w:rsidTr="007711EB">
        <w:tc>
          <w:tcPr>
            <w:tcW w:w="1196" w:type="dxa"/>
            <w:vMerge w:val="restart"/>
            <w:vAlign w:val="center"/>
          </w:tcPr>
          <w:p w14:paraId="66017B41" w14:textId="1D7F47F6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AP (W)</w:t>
            </w:r>
          </w:p>
        </w:tc>
        <w:tc>
          <w:tcPr>
            <w:tcW w:w="1406" w:type="dxa"/>
            <w:vAlign w:val="center"/>
          </w:tcPr>
          <w:p w14:paraId="61E2512A" w14:textId="00124351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4250AF52" w14:textId="74343BF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65 ± 83</w:t>
            </w:r>
          </w:p>
        </w:tc>
        <w:tc>
          <w:tcPr>
            <w:tcW w:w="1219" w:type="dxa"/>
            <w:vAlign w:val="center"/>
          </w:tcPr>
          <w:p w14:paraId="2C62A851" w14:textId="12ED5B8F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74 ± 87</w:t>
            </w:r>
          </w:p>
        </w:tc>
        <w:tc>
          <w:tcPr>
            <w:tcW w:w="1329" w:type="dxa"/>
            <w:vAlign w:val="center"/>
          </w:tcPr>
          <w:p w14:paraId="5FE008DC" w14:textId="36DE34EC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66 ± 83</w:t>
            </w:r>
          </w:p>
        </w:tc>
        <w:tc>
          <w:tcPr>
            <w:tcW w:w="1218" w:type="dxa"/>
            <w:vAlign w:val="center"/>
          </w:tcPr>
          <w:p w14:paraId="30C0CD2B" w14:textId="05A10F84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66 ± 78</w:t>
            </w:r>
          </w:p>
        </w:tc>
        <w:tc>
          <w:tcPr>
            <w:tcW w:w="1530" w:type="dxa"/>
            <w:vAlign w:val="center"/>
          </w:tcPr>
          <w:p w14:paraId="6F8BBE04" w14:textId="0EDCDCE6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24D1911D" w14:textId="77777777" w:rsidTr="007711EB">
        <w:tc>
          <w:tcPr>
            <w:tcW w:w="1196" w:type="dxa"/>
            <w:vMerge/>
            <w:vAlign w:val="center"/>
          </w:tcPr>
          <w:p w14:paraId="70FF58EC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0F035078" w14:textId="288D76B1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0D32D374" w14:textId="63AC844D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28 ± 101</w:t>
            </w:r>
          </w:p>
        </w:tc>
        <w:tc>
          <w:tcPr>
            <w:tcW w:w="1219" w:type="dxa"/>
            <w:vAlign w:val="center"/>
          </w:tcPr>
          <w:p w14:paraId="71E6C408" w14:textId="6C5C5C28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47 ± 87</w:t>
            </w:r>
          </w:p>
        </w:tc>
        <w:tc>
          <w:tcPr>
            <w:tcW w:w="1329" w:type="dxa"/>
            <w:vAlign w:val="center"/>
          </w:tcPr>
          <w:p w14:paraId="3CFB5E44" w14:textId="2E4850BC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43 ± 97</w:t>
            </w:r>
          </w:p>
        </w:tc>
        <w:tc>
          <w:tcPr>
            <w:tcW w:w="1218" w:type="dxa"/>
            <w:vAlign w:val="center"/>
          </w:tcPr>
          <w:p w14:paraId="125C3E2F" w14:textId="274E0CD9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650 ± 94</w:t>
            </w:r>
          </w:p>
        </w:tc>
        <w:tc>
          <w:tcPr>
            <w:tcW w:w="1530" w:type="dxa"/>
            <w:vAlign w:val="center"/>
          </w:tcPr>
          <w:p w14:paraId="784F9E6C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815</w:t>
            </w:r>
          </w:p>
          <w:p w14:paraId="77CA3EA1" w14:textId="217D7AEA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01</w:t>
            </w:r>
          </w:p>
        </w:tc>
      </w:tr>
      <w:tr w:rsidR="007711EB" w:rsidRPr="00B24AAE" w14:paraId="3FA018E4" w14:textId="77777777" w:rsidTr="007711EB">
        <w:tc>
          <w:tcPr>
            <w:tcW w:w="1196" w:type="dxa"/>
            <w:vAlign w:val="center"/>
          </w:tcPr>
          <w:p w14:paraId="16B8CB4C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4A5BDA35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40CEF48D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5E88A222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3AC0D52F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12BF35F5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4C85AF3A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7711EB" w:rsidRPr="00B24AAE" w14:paraId="4CFBBB91" w14:textId="77777777" w:rsidTr="007711EB">
        <w:tc>
          <w:tcPr>
            <w:tcW w:w="1196" w:type="dxa"/>
            <w:vMerge w:val="restart"/>
            <w:vAlign w:val="center"/>
          </w:tcPr>
          <w:p w14:paraId="7BE7ADFA" w14:textId="5B1953C6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</w:rPr>
              <w:t>MP (W)</w:t>
            </w:r>
          </w:p>
        </w:tc>
        <w:tc>
          <w:tcPr>
            <w:tcW w:w="1406" w:type="dxa"/>
            <w:vAlign w:val="center"/>
          </w:tcPr>
          <w:p w14:paraId="020A5725" w14:textId="59B234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61BDDBB7" w14:textId="53FD76C1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22 ± 57</w:t>
            </w:r>
          </w:p>
        </w:tc>
        <w:tc>
          <w:tcPr>
            <w:tcW w:w="1219" w:type="dxa"/>
            <w:vAlign w:val="center"/>
          </w:tcPr>
          <w:p w14:paraId="4BA2DAF1" w14:textId="3DC1B6D6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09 ± 64</w:t>
            </w:r>
          </w:p>
        </w:tc>
        <w:tc>
          <w:tcPr>
            <w:tcW w:w="1329" w:type="dxa"/>
            <w:vAlign w:val="center"/>
          </w:tcPr>
          <w:p w14:paraId="41B629C4" w14:textId="4B8FF8B9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20 ± 41</w:t>
            </w:r>
          </w:p>
        </w:tc>
        <w:tc>
          <w:tcPr>
            <w:tcW w:w="1218" w:type="dxa"/>
            <w:vAlign w:val="center"/>
          </w:tcPr>
          <w:p w14:paraId="046D125B" w14:textId="6D45A7E6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24 ± 34</w:t>
            </w:r>
          </w:p>
        </w:tc>
        <w:tc>
          <w:tcPr>
            <w:tcW w:w="1530" w:type="dxa"/>
            <w:vAlign w:val="center"/>
          </w:tcPr>
          <w:p w14:paraId="6765F1D7" w14:textId="244702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598D144C" w14:textId="77777777" w:rsidTr="007711EB">
        <w:tc>
          <w:tcPr>
            <w:tcW w:w="1196" w:type="dxa"/>
            <w:vMerge/>
            <w:vAlign w:val="center"/>
          </w:tcPr>
          <w:p w14:paraId="70578A2E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695D051D" w14:textId="4C8F2A6F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309A13DC" w14:textId="4F2371FF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00 ± 74</w:t>
            </w:r>
          </w:p>
        </w:tc>
        <w:tc>
          <w:tcPr>
            <w:tcW w:w="1219" w:type="dxa"/>
            <w:vAlign w:val="center"/>
          </w:tcPr>
          <w:p w14:paraId="21F8AF19" w14:textId="1DD9250C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02 ± 66</w:t>
            </w:r>
          </w:p>
        </w:tc>
        <w:tc>
          <w:tcPr>
            <w:tcW w:w="1329" w:type="dxa"/>
            <w:vAlign w:val="center"/>
          </w:tcPr>
          <w:p w14:paraId="5C621331" w14:textId="2E6EF5EE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08 ± 67</w:t>
            </w:r>
          </w:p>
        </w:tc>
        <w:tc>
          <w:tcPr>
            <w:tcW w:w="1218" w:type="dxa"/>
            <w:vAlign w:val="center"/>
          </w:tcPr>
          <w:p w14:paraId="39873916" w14:textId="71DD8A9E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sz w:val="18"/>
                <w:szCs w:val="18"/>
                <w:lang w:val="en-US"/>
              </w:rPr>
              <w:t>414 ± 89</w:t>
            </w:r>
          </w:p>
        </w:tc>
        <w:tc>
          <w:tcPr>
            <w:tcW w:w="1530" w:type="dxa"/>
            <w:vAlign w:val="center"/>
          </w:tcPr>
          <w:p w14:paraId="5B1BC376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579</w:t>
            </w:r>
          </w:p>
          <w:p w14:paraId="13A5C541" w14:textId="53266DA4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08</w:t>
            </w:r>
          </w:p>
        </w:tc>
      </w:tr>
      <w:tr w:rsidR="007711EB" w:rsidRPr="00B24AAE" w14:paraId="18B7AC55" w14:textId="77777777" w:rsidTr="007711EB">
        <w:tc>
          <w:tcPr>
            <w:tcW w:w="1196" w:type="dxa"/>
            <w:vAlign w:val="center"/>
          </w:tcPr>
          <w:p w14:paraId="721E97D8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1AB43960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0F09CDC0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0627093C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2299E50B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04F48ADA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347F74FC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7711EB" w:rsidRPr="00B24AAE" w14:paraId="7F39AE7E" w14:textId="77777777" w:rsidTr="007711EB">
        <w:tc>
          <w:tcPr>
            <w:tcW w:w="1196" w:type="dxa"/>
            <w:vMerge w:val="restart"/>
            <w:vAlign w:val="center"/>
          </w:tcPr>
          <w:p w14:paraId="595B08FA" w14:textId="489814F0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estosterone (ng/mL)</w:t>
            </w:r>
          </w:p>
        </w:tc>
        <w:tc>
          <w:tcPr>
            <w:tcW w:w="1406" w:type="dxa"/>
            <w:vAlign w:val="center"/>
          </w:tcPr>
          <w:p w14:paraId="14743F55" w14:textId="5AF4174C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4AAE518E" w14:textId="447A1025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4.74 ± 1.42</w:t>
            </w:r>
          </w:p>
        </w:tc>
        <w:tc>
          <w:tcPr>
            <w:tcW w:w="1219" w:type="dxa"/>
            <w:vAlign w:val="center"/>
          </w:tcPr>
          <w:p w14:paraId="1C7B9ED6" w14:textId="19CA2300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5.12 ± 1.67</w:t>
            </w:r>
          </w:p>
        </w:tc>
        <w:tc>
          <w:tcPr>
            <w:tcW w:w="1329" w:type="dxa"/>
            <w:vAlign w:val="center"/>
          </w:tcPr>
          <w:p w14:paraId="4D8940F2" w14:textId="7AAD7C61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5.03 ± 1.39</w:t>
            </w:r>
          </w:p>
        </w:tc>
        <w:tc>
          <w:tcPr>
            <w:tcW w:w="1218" w:type="dxa"/>
            <w:vAlign w:val="center"/>
          </w:tcPr>
          <w:p w14:paraId="258D6F83" w14:textId="6C899D15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5.05 ± 1.37</w:t>
            </w:r>
          </w:p>
        </w:tc>
        <w:tc>
          <w:tcPr>
            <w:tcW w:w="1530" w:type="dxa"/>
            <w:vAlign w:val="center"/>
          </w:tcPr>
          <w:p w14:paraId="3DFBC823" w14:textId="765C149A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5AD3189B" w14:textId="77777777" w:rsidTr="007711EB">
        <w:tc>
          <w:tcPr>
            <w:tcW w:w="1196" w:type="dxa"/>
            <w:vMerge/>
            <w:vAlign w:val="center"/>
          </w:tcPr>
          <w:p w14:paraId="62E8186C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7CFDE2CA" w14:textId="57E5540C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32F24D61" w14:textId="2C13308E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4.80 ± 2.68</w:t>
            </w:r>
          </w:p>
        </w:tc>
        <w:tc>
          <w:tcPr>
            <w:tcW w:w="1219" w:type="dxa"/>
            <w:vAlign w:val="center"/>
          </w:tcPr>
          <w:p w14:paraId="148F4E98" w14:textId="773A8489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5.01 ± 2.32</w:t>
            </w:r>
          </w:p>
        </w:tc>
        <w:tc>
          <w:tcPr>
            <w:tcW w:w="1329" w:type="dxa"/>
            <w:vAlign w:val="center"/>
          </w:tcPr>
          <w:p w14:paraId="58C6D437" w14:textId="1AFB6A84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4.68 ± 2.15</w:t>
            </w:r>
          </w:p>
        </w:tc>
        <w:tc>
          <w:tcPr>
            <w:tcW w:w="1218" w:type="dxa"/>
            <w:vAlign w:val="center"/>
          </w:tcPr>
          <w:p w14:paraId="5EC82842" w14:textId="3A320F6A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4.62 ± 2.18</w:t>
            </w:r>
          </w:p>
        </w:tc>
        <w:tc>
          <w:tcPr>
            <w:tcW w:w="1530" w:type="dxa"/>
            <w:vAlign w:val="center"/>
          </w:tcPr>
          <w:p w14:paraId="2D861799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677</w:t>
            </w:r>
          </w:p>
          <w:p w14:paraId="3FBD437E" w14:textId="0C440401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04</w:t>
            </w:r>
          </w:p>
        </w:tc>
      </w:tr>
      <w:tr w:rsidR="007711EB" w:rsidRPr="00B24AAE" w14:paraId="058103E6" w14:textId="77777777" w:rsidTr="007711EB">
        <w:tc>
          <w:tcPr>
            <w:tcW w:w="1196" w:type="dxa"/>
            <w:vAlign w:val="center"/>
          </w:tcPr>
          <w:p w14:paraId="6F63D85C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64702A65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3E1750F7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1F89D944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0660CEC3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4AE8C623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5F060880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7711EB" w:rsidRPr="00B24AAE" w14:paraId="1CE09C60" w14:textId="77777777" w:rsidTr="007711EB">
        <w:tc>
          <w:tcPr>
            <w:tcW w:w="1196" w:type="dxa"/>
            <w:vMerge w:val="restart"/>
            <w:vAlign w:val="center"/>
          </w:tcPr>
          <w:p w14:paraId="417F4986" w14:textId="4DC14B3F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Cortisol (ng/mL)</w:t>
            </w:r>
          </w:p>
        </w:tc>
        <w:tc>
          <w:tcPr>
            <w:tcW w:w="1406" w:type="dxa"/>
            <w:vAlign w:val="center"/>
          </w:tcPr>
          <w:p w14:paraId="4B3471A5" w14:textId="67C9BCD0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35F8AA39" w14:textId="7672E5CF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217 ± 52</w:t>
            </w:r>
          </w:p>
        </w:tc>
        <w:tc>
          <w:tcPr>
            <w:tcW w:w="1219" w:type="dxa"/>
            <w:vAlign w:val="center"/>
          </w:tcPr>
          <w:p w14:paraId="1FA71A09" w14:textId="30E736DA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215 ± 60</w:t>
            </w:r>
          </w:p>
        </w:tc>
        <w:tc>
          <w:tcPr>
            <w:tcW w:w="1329" w:type="dxa"/>
            <w:vAlign w:val="center"/>
          </w:tcPr>
          <w:p w14:paraId="689E9020" w14:textId="31301E64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218 ± 74</w:t>
            </w:r>
          </w:p>
        </w:tc>
        <w:tc>
          <w:tcPr>
            <w:tcW w:w="1218" w:type="dxa"/>
            <w:vAlign w:val="center"/>
          </w:tcPr>
          <w:p w14:paraId="260C190F" w14:textId="1E0AA9F6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219 ± 80</w:t>
            </w:r>
          </w:p>
        </w:tc>
        <w:tc>
          <w:tcPr>
            <w:tcW w:w="1530" w:type="dxa"/>
            <w:vAlign w:val="center"/>
          </w:tcPr>
          <w:p w14:paraId="392A0A79" w14:textId="1A270EB9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6E459973" w14:textId="77777777" w:rsidTr="007711EB">
        <w:tc>
          <w:tcPr>
            <w:tcW w:w="1196" w:type="dxa"/>
            <w:vMerge/>
            <w:vAlign w:val="center"/>
          </w:tcPr>
          <w:p w14:paraId="6FDBCF3C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5EAA321F" w14:textId="38BFF7C6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4251BCE2" w14:textId="5100CC23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303 ± 162</w:t>
            </w:r>
          </w:p>
        </w:tc>
        <w:tc>
          <w:tcPr>
            <w:tcW w:w="1219" w:type="dxa"/>
            <w:vAlign w:val="center"/>
          </w:tcPr>
          <w:p w14:paraId="54C7F9F9" w14:textId="26A43A8D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308 ± 180</w:t>
            </w:r>
          </w:p>
        </w:tc>
        <w:tc>
          <w:tcPr>
            <w:tcW w:w="1329" w:type="dxa"/>
            <w:vAlign w:val="center"/>
          </w:tcPr>
          <w:p w14:paraId="16CDB76D" w14:textId="0566F2EA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315 ± 180</w:t>
            </w:r>
          </w:p>
        </w:tc>
        <w:tc>
          <w:tcPr>
            <w:tcW w:w="1218" w:type="dxa"/>
            <w:vAlign w:val="center"/>
          </w:tcPr>
          <w:p w14:paraId="6D028EA3" w14:textId="5981BD9E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315 ± 189</w:t>
            </w:r>
          </w:p>
        </w:tc>
        <w:tc>
          <w:tcPr>
            <w:tcW w:w="1530" w:type="dxa"/>
            <w:vAlign w:val="center"/>
          </w:tcPr>
          <w:p w14:paraId="61544298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883</w:t>
            </w:r>
          </w:p>
          <w:p w14:paraId="1626EC58" w14:textId="788BA625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01</w:t>
            </w:r>
          </w:p>
        </w:tc>
      </w:tr>
      <w:tr w:rsidR="007711EB" w:rsidRPr="00B24AAE" w14:paraId="64862E82" w14:textId="77777777" w:rsidTr="007711EB">
        <w:tc>
          <w:tcPr>
            <w:tcW w:w="1196" w:type="dxa"/>
            <w:vAlign w:val="center"/>
          </w:tcPr>
          <w:p w14:paraId="7F1CB46E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0B42D048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5" w:type="dxa"/>
            <w:vAlign w:val="center"/>
          </w:tcPr>
          <w:p w14:paraId="1D3D186D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9" w:type="dxa"/>
            <w:vAlign w:val="center"/>
          </w:tcPr>
          <w:p w14:paraId="4BDEBEE6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vAlign w:val="center"/>
          </w:tcPr>
          <w:p w14:paraId="3B4E6B53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4A782CF6" w14:textId="77777777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7F61C316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7711EB" w:rsidRPr="00B24AAE" w14:paraId="1365FC31" w14:textId="77777777" w:rsidTr="007711EB">
        <w:tc>
          <w:tcPr>
            <w:tcW w:w="1196" w:type="dxa"/>
            <w:vMerge w:val="restart"/>
            <w:vAlign w:val="center"/>
          </w:tcPr>
          <w:p w14:paraId="0AB31376" w14:textId="743CB6C1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IGF-1 (ng/mL)</w:t>
            </w:r>
          </w:p>
        </w:tc>
        <w:tc>
          <w:tcPr>
            <w:tcW w:w="1406" w:type="dxa"/>
            <w:vAlign w:val="center"/>
          </w:tcPr>
          <w:p w14:paraId="12FE4E5E" w14:textId="6ECC4E73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  <w:lang w:val="en-US"/>
              </w:rPr>
              <w:t>T-allele</w:t>
            </w:r>
          </w:p>
        </w:tc>
        <w:tc>
          <w:tcPr>
            <w:tcW w:w="1105" w:type="dxa"/>
            <w:vAlign w:val="center"/>
          </w:tcPr>
          <w:p w14:paraId="41111DFA" w14:textId="16B4FE3E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178 ± 101</w:t>
            </w:r>
          </w:p>
        </w:tc>
        <w:tc>
          <w:tcPr>
            <w:tcW w:w="1219" w:type="dxa"/>
            <w:vAlign w:val="center"/>
          </w:tcPr>
          <w:p w14:paraId="48B7D1A4" w14:textId="388A3DA2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190 ± 125</w:t>
            </w:r>
          </w:p>
        </w:tc>
        <w:tc>
          <w:tcPr>
            <w:tcW w:w="1329" w:type="dxa"/>
            <w:vAlign w:val="center"/>
          </w:tcPr>
          <w:p w14:paraId="4EF267E7" w14:textId="2A6B30AB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203 ± 112</w:t>
            </w:r>
          </w:p>
        </w:tc>
        <w:tc>
          <w:tcPr>
            <w:tcW w:w="1218" w:type="dxa"/>
            <w:vAlign w:val="center"/>
          </w:tcPr>
          <w:p w14:paraId="4488F544" w14:textId="6D36C82A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189 ± 115</w:t>
            </w:r>
          </w:p>
        </w:tc>
        <w:tc>
          <w:tcPr>
            <w:tcW w:w="1530" w:type="dxa"/>
            <w:vAlign w:val="center"/>
          </w:tcPr>
          <w:p w14:paraId="5535FE34" w14:textId="69A9EE5D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Time × treatment × MTHFR:</w:t>
            </w:r>
          </w:p>
        </w:tc>
      </w:tr>
      <w:tr w:rsidR="007711EB" w:rsidRPr="00B24AAE" w14:paraId="12622A4C" w14:textId="77777777" w:rsidTr="007711EB">
        <w:tc>
          <w:tcPr>
            <w:tcW w:w="1196" w:type="dxa"/>
            <w:vMerge/>
            <w:vAlign w:val="center"/>
          </w:tcPr>
          <w:p w14:paraId="4A889B79" w14:textId="77777777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75C14938" w14:textId="6568F982" w:rsidR="007711EB" w:rsidRPr="00B24AAE" w:rsidRDefault="007711EB" w:rsidP="007711E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24AAE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105" w:type="dxa"/>
            <w:vAlign w:val="center"/>
          </w:tcPr>
          <w:p w14:paraId="1322E880" w14:textId="6CF64901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162 ± 70</w:t>
            </w:r>
          </w:p>
        </w:tc>
        <w:tc>
          <w:tcPr>
            <w:tcW w:w="1219" w:type="dxa"/>
            <w:vAlign w:val="center"/>
          </w:tcPr>
          <w:p w14:paraId="3D3E336B" w14:textId="3F5BA738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155 ± 73</w:t>
            </w:r>
          </w:p>
        </w:tc>
        <w:tc>
          <w:tcPr>
            <w:tcW w:w="1329" w:type="dxa"/>
            <w:vAlign w:val="center"/>
          </w:tcPr>
          <w:p w14:paraId="16475D33" w14:textId="3A2AF2ED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184 ± 91</w:t>
            </w:r>
          </w:p>
        </w:tc>
        <w:tc>
          <w:tcPr>
            <w:tcW w:w="1218" w:type="dxa"/>
            <w:vAlign w:val="center"/>
          </w:tcPr>
          <w:p w14:paraId="4ACF3263" w14:textId="1CB630F0" w:rsidR="007711EB" w:rsidRPr="00B24AAE" w:rsidRDefault="007711EB" w:rsidP="007711EB">
            <w:pPr>
              <w:jc w:val="center"/>
              <w:rPr>
                <w:sz w:val="18"/>
                <w:szCs w:val="18"/>
                <w:lang w:val="en-US"/>
              </w:rPr>
            </w:pPr>
            <w:r w:rsidRPr="00B24AAE">
              <w:rPr>
                <w:color w:val="000000"/>
                <w:sz w:val="18"/>
                <w:szCs w:val="18"/>
                <w:lang w:val="en-US"/>
              </w:rPr>
              <w:t>173 ± 86</w:t>
            </w:r>
          </w:p>
        </w:tc>
        <w:tc>
          <w:tcPr>
            <w:tcW w:w="1530" w:type="dxa"/>
            <w:vAlign w:val="center"/>
          </w:tcPr>
          <w:p w14:paraId="14801B91" w14:textId="77777777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p = 0.432</w:t>
            </w:r>
          </w:p>
          <w:p w14:paraId="09CCD709" w14:textId="11AE3BE2" w:rsidR="007711EB" w:rsidRPr="00B24AAE" w:rsidRDefault="007711EB" w:rsidP="007711EB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B24AAE">
              <w:rPr>
                <w:i/>
                <w:iCs/>
                <w:sz w:val="18"/>
                <w:szCs w:val="18"/>
                <w:lang w:val="en-US"/>
              </w:rPr>
              <w:t>η</w:t>
            </w:r>
            <w:r w:rsidRPr="00B24AAE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i/>
                <w:iCs/>
                <w:sz w:val="18"/>
                <w:szCs w:val="18"/>
                <w:lang w:val="en-US"/>
              </w:rPr>
              <w:t xml:space="preserve"> = 0.016</w:t>
            </w:r>
          </w:p>
        </w:tc>
      </w:tr>
    </w:tbl>
    <w:bookmarkEnd w:id="0"/>
    <w:p w14:paraId="65BCAE42" w14:textId="7A5578FF" w:rsidR="007711EB" w:rsidRPr="00B24AAE" w:rsidRDefault="007711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4AAE">
        <w:rPr>
          <w:rFonts w:ascii="Times New Roman" w:hAnsi="Times New Roman" w:cs="Times New Roman"/>
          <w:sz w:val="20"/>
          <w:szCs w:val="20"/>
          <w:lang w:val="en-US"/>
        </w:rPr>
        <w:t>T-allele n=20, CC n=23; AP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average power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BET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ost</w:t>
      </w:r>
      <w:proofErr w:type="spellEnd"/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after betaine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BET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re</w:t>
      </w:r>
      <w:proofErr w:type="spellEnd"/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before betaine; 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BM, body mass; CC, CC homozygotes in </w:t>
      </w:r>
      <w:r w:rsidR="00A74930" w:rsidRPr="00B24AAE">
        <w:rPr>
          <w:rFonts w:ascii="Times New Roman" w:hAnsi="Times New Roman" w:cs="Times New Roman"/>
          <w:i/>
          <w:iCs/>
          <w:sz w:val="20"/>
          <w:szCs w:val="20"/>
          <w:lang w:val="en-US"/>
        </w:rPr>
        <w:t>MTHFR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C677T; FFM, fat-free mass; FM, fat mass; 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>IGF-1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insulin-like growth factor 1; 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MP, minimum power; 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MTHFR,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methyltetrahydrofolate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reductase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PL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re</w:t>
      </w:r>
      <w:proofErr w:type="spellEnd"/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before placebo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PL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ost</w:t>
      </w:r>
      <w:proofErr w:type="spellEnd"/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after placebo; 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PP, peak power; 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>SD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; 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>T-allele, T-allele carriers</w:t>
      </w:r>
      <w:r w:rsidR="000106BE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(TC and TT)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A74930" w:rsidRPr="00B24AAE">
        <w:rPr>
          <w:rFonts w:ascii="Times New Roman" w:hAnsi="Times New Roman" w:cs="Times New Roman"/>
          <w:i/>
          <w:iCs/>
          <w:sz w:val="20"/>
          <w:szCs w:val="20"/>
          <w:lang w:val="en-US"/>
        </w:rPr>
        <w:t>MTHFR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C677T; TBW, total body water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WAnT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>, Wingate anaerobic test</w:t>
      </w:r>
      <w:r w:rsidR="00A74930" w:rsidRPr="00B24AA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24AA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E61B6E" w14:textId="5B7DAC5D" w:rsidR="00917011" w:rsidRPr="00B24AAE" w:rsidRDefault="009B652F" w:rsidP="009170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4AA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Table </w:t>
      </w:r>
      <w:r w:rsidR="000106BE" w:rsidRPr="00B24AA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17011"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C16DB" w:rsidRPr="00B24AAE">
        <w:rPr>
          <w:rFonts w:ascii="Times New Roman" w:hAnsi="Times New Roman" w:cs="Times New Roman"/>
          <w:sz w:val="24"/>
          <w:szCs w:val="24"/>
          <w:lang w:val="en-US"/>
        </w:rPr>
        <w:t>interaction</w:t>
      </w:r>
      <w:r w:rsidR="00917011"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917011" w:rsidRPr="00B24AAE">
        <w:rPr>
          <w:rFonts w:ascii="Times New Roman" w:hAnsi="Times New Roman" w:cs="Times New Roman"/>
          <w:i/>
          <w:iCs/>
          <w:sz w:val="24"/>
          <w:szCs w:val="24"/>
          <w:lang w:val="en-US"/>
        </w:rPr>
        <w:t>MTHFR</w:t>
      </w:r>
      <w:r w:rsidR="00917011"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 genotype </w:t>
      </w:r>
      <w:r w:rsidR="00EC16DB"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with betaine supplementation </w:t>
      </w:r>
      <w:r w:rsidR="00917011" w:rsidRPr="00B24AAE">
        <w:rPr>
          <w:rFonts w:ascii="Times New Roman" w:hAnsi="Times New Roman" w:cs="Times New Roman"/>
          <w:sz w:val="24"/>
          <w:szCs w:val="24"/>
          <w:lang w:val="en-US"/>
        </w:rPr>
        <w:t>on number of repetitions of each exercise of Fight Gone B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917011" w:rsidRPr="00B24AAE" w14:paraId="10CC1263" w14:textId="77777777" w:rsidTr="00B30CCB"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7330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DC5A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441E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Round 1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20C0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Round 2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3FD6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Round 3</w:t>
            </w:r>
          </w:p>
        </w:tc>
      </w:tr>
      <w:tr w:rsidR="00917011" w:rsidRPr="00B24AAE" w14:paraId="7230D8D5" w14:textId="77777777" w:rsidTr="00B30CCB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A108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88CC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D1BE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allele</w:t>
            </w:r>
          </w:p>
          <w:p w14:paraId="06758CC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63F9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  <w:p w14:paraId="12E2CF3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4236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allele</w:t>
            </w:r>
          </w:p>
          <w:p w14:paraId="453F2FF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0C34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  <w:p w14:paraId="17EFF70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55E0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allele</w:t>
            </w:r>
          </w:p>
          <w:p w14:paraId="5955F8A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0258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</w:p>
          <w:p w14:paraId="1C1BD11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</w:tr>
      <w:tr w:rsidR="00917011" w:rsidRPr="00B24AAE" w14:paraId="6626B68B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5B5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ll 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6FB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F8E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0.1±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8B7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9.9±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44B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4.5±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0D0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1±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D35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3±5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046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1.7±3.4</w:t>
            </w:r>
          </w:p>
        </w:tc>
      </w:tr>
      <w:tr w:rsidR="00917011" w:rsidRPr="00B24AAE" w14:paraId="68AA9B7F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D08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C9A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A46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0.9±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B46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9.6±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AB5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5.0±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8BC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4.3±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940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3±5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D3F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3.0±4.2</w:t>
            </w:r>
          </w:p>
        </w:tc>
      </w:tr>
      <w:tr w:rsidR="00917011" w:rsidRPr="00B24AAE" w14:paraId="4A132C93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3F2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000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C09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0.7±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96C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0.3±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2B4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9±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03D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4.1±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F56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3±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1CA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4±5.3</w:t>
            </w:r>
          </w:p>
        </w:tc>
      </w:tr>
      <w:tr w:rsidR="00917011" w:rsidRPr="00B24AAE" w14:paraId="67AEE584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F18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622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20E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1.7±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E4C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9.7±5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DD4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4.3±5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230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5.0±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6D3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1.9±5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638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7±5.6</w:t>
            </w:r>
          </w:p>
        </w:tc>
      </w:tr>
      <w:tr w:rsidR="00917011" w:rsidRPr="00B24AAE" w14:paraId="33924B96" w14:textId="77777777" w:rsidTr="00B30CC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AD6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8E9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MTHFR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6E8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651</w:t>
            </w:r>
          </w:p>
          <w:p w14:paraId="6F6BE63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F73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094</w:t>
            </w:r>
          </w:p>
          <w:p w14:paraId="379BA85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E36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707</w:t>
            </w:r>
          </w:p>
          <w:p w14:paraId="5C9DFA2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917011" w:rsidRPr="00B24AAE" w14:paraId="73C15CA2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8FB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umo deadlift high pu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51C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A01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9±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F61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0.1±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57A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4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867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0±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A91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4±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C3D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1±4.2</w:t>
            </w:r>
          </w:p>
        </w:tc>
      </w:tr>
      <w:tr w:rsidR="00917011" w:rsidRPr="00B24AAE" w14:paraId="33541A76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95E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C43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512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1.4±6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9FC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0.7±5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7CF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7±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051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7±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6E5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6±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ECE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7±4.2</w:t>
            </w:r>
          </w:p>
        </w:tc>
      </w:tr>
      <w:tr w:rsidR="00917011" w:rsidRPr="00B24AAE" w14:paraId="29E81658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FCF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FF8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6EB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0.1±5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EF3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0.6±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0C8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3±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D1C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4±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188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2±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DCF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1±4.4</w:t>
            </w:r>
          </w:p>
        </w:tc>
      </w:tr>
      <w:tr w:rsidR="00917011" w:rsidRPr="00B24AAE" w14:paraId="08420891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ED2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0FE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405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8±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928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0.1±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583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4±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92D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2±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14A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7±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112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2±4.2</w:t>
            </w:r>
          </w:p>
        </w:tc>
      </w:tr>
      <w:tr w:rsidR="00917011" w:rsidRPr="00B24AAE" w14:paraId="0025F2BF" w14:textId="77777777" w:rsidTr="00B30CC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991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7A9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MTHFR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DDE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637</w:t>
            </w:r>
          </w:p>
          <w:p w14:paraId="719802D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CBF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074</w:t>
            </w:r>
          </w:p>
          <w:p w14:paraId="6C8E8E7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3D5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534</w:t>
            </w:r>
          </w:p>
          <w:p w14:paraId="486C5C8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917011" w:rsidRPr="00B24AAE" w14:paraId="418440D8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3C2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Box jum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B04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AD9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3±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831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4±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79B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3±5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7CE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3±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731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7±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9E2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1.8±4.6</w:t>
            </w:r>
          </w:p>
        </w:tc>
      </w:tr>
      <w:tr w:rsidR="00917011" w:rsidRPr="00B24AAE" w14:paraId="48F34067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6FE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4ED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022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0±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367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7±3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16D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0±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149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1±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E6D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8±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855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3±3.7</w:t>
            </w:r>
          </w:p>
        </w:tc>
      </w:tr>
      <w:tr w:rsidR="00917011" w:rsidRPr="00B24AAE" w14:paraId="0D7927EE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904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AE7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ED6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8±5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ECF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6±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004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6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104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7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9E3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4±3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4C9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6±4.6</w:t>
            </w:r>
          </w:p>
        </w:tc>
      </w:tr>
      <w:tr w:rsidR="00917011" w:rsidRPr="00B24AAE" w14:paraId="18B4B4BC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9EA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CB5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359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9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431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7±4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A3A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1±5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C60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2±4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147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5±5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5CC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7±4.2</w:t>
            </w:r>
          </w:p>
        </w:tc>
      </w:tr>
      <w:tr w:rsidR="00917011" w:rsidRPr="00B24AAE" w14:paraId="33083817" w14:textId="77777777" w:rsidTr="00B30CC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608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D78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MTHFR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867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650</w:t>
            </w:r>
          </w:p>
          <w:p w14:paraId="370A872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C48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887</w:t>
            </w:r>
          </w:p>
          <w:p w14:paraId="14B0609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2EE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379</w:t>
            </w:r>
          </w:p>
          <w:p w14:paraId="239555C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917011" w:rsidRPr="00B24AAE" w14:paraId="6FFEADE9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763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ush pre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06E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AD7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0±6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E7F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5±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46A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8±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210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7±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F77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5±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7BB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7±6.4</w:t>
            </w:r>
          </w:p>
        </w:tc>
      </w:tr>
      <w:tr w:rsidR="00917011" w:rsidRPr="00B24AAE" w14:paraId="5DBF20F0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B7B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828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64D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0.0±6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3FE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2±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885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3±7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014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7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8C3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8±7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D80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2±5.3</w:t>
            </w:r>
          </w:p>
        </w:tc>
      </w:tr>
      <w:tr w:rsidR="00917011" w:rsidRPr="00B24AAE" w14:paraId="71974D8F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915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DEF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897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2±7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396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7±6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ED7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6±7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241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6±5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665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0±7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0B5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0±5.8</w:t>
            </w:r>
          </w:p>
        </w:tc>
      </w:tr>
      <w:tr w:rsidR="00917011" w:rsidRPr="00B24AAE" w14:paraId="2C739884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620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9DB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14C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4±7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D37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0±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51A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7±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29D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8±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038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4±7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5DD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6±4.6</w:t>
            </w:r>
          </w:p>
        </w:tc>
      </w:tr>
      <w:tr w:rsidR="00917011" w:rsidRPr="00B24AAE" w14:paraId="2EC00811" w14:textId="77777777" w:rsidTr="00B30CC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DC2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E2D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MTHFR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077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715</w:t>
            </w:r>
          </w:p>
          <w:p w14:paraId="7D91D39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472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926</w:t>
            </w:r>
          </w:p>
          <w:p w14:paraId="47AB94B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985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343</w:t>
            </w:r>
          </w:p>
          <w:p w14:paraId="6660E86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917011" w:rsidRPr="00B24AAE" w14:paraId="4EB64B7A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346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</w:rPr>
              <w:t>Row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F61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B40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5±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5AA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0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4D4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8±2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747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0±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C05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4±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B1C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3±2.8</w:t>
            </w:r>
          </w:p>
        </w:tc>
      </w:tr>
      <w:tr w:rsidR="00917011" w:rsidRPr="00B24AAE" w14:paraId="0870DC12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70E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D86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F81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3±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F40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3±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AB8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4±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505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0±3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85A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4±3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51C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4±2.6</w:t>
            </w:r>
          </w:p>
        </w:tc>
      </w:tr>
      <w:tr w:rsidR="00917011" w:rsidRPr="00B24AAE" w14:paraId="41A35321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486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45A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F42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3±3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9B7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4±2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048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1±4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FF1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2±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E59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2±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336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1±2.9</w:t>
            </w:r>
          </w:p>
        </w:tc>
      </w:tr>
      <w:tr w:rsidR="00917011" w:rsidRPr="00B24AAE" w14:paraId="5786BCDB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DDA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054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AA4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5±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F05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8±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C45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9±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7CC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3±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935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1±2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3B6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7±3.5</w:t>
            </w:r>
          </w:p>
        </w:tc>
      </w:tr>
      <w:tr w:rsidR="00917011" w:rsidRPr="00B24AAE" w14:paraId="65E09A81" w14:textId="77777777" w:rsidTr="00B30CCB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DBF4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F805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MTHFR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BBEB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805</w:t>
            </w:r>
          </w:p>
          <w:p w14:paraId="3990009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29A3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325</w:t>
            </w:r>
          </w:p>
          <w:p w14:paraId="1B92D3C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40C3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574</w:t>
            </w:r>
          </w:p>
          <w:p w14:paraId="63E5119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</w:tbl>
    <w:p w14:paraId="74944018" w14:textId="37418C08" w:rsidR="00917011" w:rsidRPr="00B24AAE" w:rsidRDefault="00917011" w:rsidP="0091701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BET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ost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, after betaine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BET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re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, before betaine; </w:t>
      </w:r>
      <w:r w:rsidR="0029575C" w:rsidRPr="00B24AAE">
        <w:rPr>
          <w:rFonts w:ascii="Times New Roman" w:hAnsi="Times New Roman" w:cs="Times New Roman"/>
          <w:sz w:val="20"/>
          <w:szCs w:val="20"/>
          <w:lang w:val="en-US"/>
        </w:rPr>
        <w:t>CC,</w:t>
      </w:r>
      <w:r w:rsidR="000106BE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CC homozygotes in </w:t>
      </w:r>
      <w:r w:rsidR="000106BE" w:rsidRPr="00B24AAE">
        <w:rPr>
          <w:rFonts w:ascii="Times New Roman" w:hAnsi="Times New Roman" w:cs="Times New Roman"/>
          <w:i/>
          <w:iCs/>
          <w:sz w:val="20"/>
          <w:szCs w:val="20"/>
          <w:lang w:val="en-US"/>
        </w:rPr>
        <w:t>MTHFR</w:t>
      </w:r>
      <w:r w:rsidR="000106BE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C677T</w:t>
      </w:r>
      <w:r w:rsidR="0029575C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MTHFR,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methyltetrahydrofolate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reductase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PL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re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, before placebo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PL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ost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>, after placebo; SD, standard deviation;</w:t>
      </w:r>
      <w:r w:rsidR="0029575C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T-allele, </w:t>
      </w:r>
      <w:r w:rsidR="000106BE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T-allele carriers (TC and TT) in </w:t>
      </w:r>
      <w:r w:rsidR="000106BE" w:rsidRPr="00B24AAE">
        <w:rPr>
          <w:rFonts w:ascii="Times New Roman" w:hAnsi="Times New Roman" w:cs="Times New Roman"/>
          <w:i/>
          <w:iCs/>
          <w:sz w:val="20"/>
          <w:szCs w:val="20"/>
          <w:lang w:val="en-US"/>
        </w:rPr>
        <w:t>MTHFR</w:t>
      </w:r>
      <w:r w:rsidR="000106BE"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 C677T.</w:t>
      </w:r>
    </w:p>
    <w:p w14:paraId="2D3626B5" w14:textId="77777777" w:rsidR="00917011" w:rsidRPr="00B24AAE" w:rsidRDefault="009170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4AA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66BD4DF" w14:textId="60C24CC2" w:rsidR="00917011" w:rsidRPr="00B24AAE" w:rsidRDefault="00917011" w:rsidP="009170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4AA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Table </w:t>
      </w:r>
      <w:r w:rsidR="00924F2D" w:rsidRPr="00B24AA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EC16DB"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interaction </w:t>
      </w:r>
      <w:r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of betaine’s dose </w:t>
      </w:r>
      <w:r w:rsidR="00EC16DB" w:rsidRPr="00B24AAE">
        <w:rPr>
          <w:rFonts w:ascii="Times New Roman" w:hAnsi="Times New Roman" w:cs="Times New Roman"/>
          <w:sz w:val="24"/>
          <w:szCs w:val="24"/>
          <w:lang w:val="en-US"/>
        </w:rPr>
        <w:t xml:space="preserve">with betaine supplementation </w:t>
      </w:r>
      <w:r w:rsidRPr="00B24AAE">
        <w:rPr>
          <w:rFonts w:ascii="Times New Roman" w:hAnsi="Times New Roman" w:cs="Times New Roman"/>
          <w:sz w:val="24"/>
          <w:szCs w:val="24"/>
          <w:lang w:val="en-US"/>
        </w:rPr>
        <w:t>on number of repetitions of each exercise of Fight Gone B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917011" w:rsidRPr="00B24AAE" w14:paraId="77E0692B" w14:textId="77777777" w:rsidTr="00B30CCB"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26E7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4A40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5370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Round 1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CA78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Round 2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4223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Round 3</w:t>
            </w:r>
          </w:p>
        </w:tc>
      </w:tr>
      <w:tr w:rsidR="00917011" w:rsidRPr="00B24AAE" w14:paraId="7A022129" w14:textId="77777777" w:rsidTr="00B30CCB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F9FB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FFF1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9B85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 g/d</w:t>
            </w:r>
          </w:p>
          <w:p w14:paraId="70E2019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35D1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g/d</w:t>
            </w:r>
          </w:p>
          <w:p w14:paraId="63F7ECF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B7C6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 g/d</w:t>
            </w:r>
          </w:p>
          <w:p w14:paraId="1FEF603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BFD8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g/d</w:t>
            </w:r>
          </w:p>
          <w:p w14:paraId="274AA13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7FED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 g/d</w:t>
            </w:r>
          </w:p>
          <w:p w14:paraId="349876F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8BB1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A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g/d</w:t>
            </w:r>
          </w:p>
          <w:p w14:paraId="47CF627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±SD</w:t>
            </w:r>
          </w:p>
        </w:tc>
      </w:tr>
      <w:tr w:rsidR="00917011" w:rsidRPr="00B24AAE" w14:paraId="40A91EBF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1D6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all b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091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674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0.2±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FF0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0.0±3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DA0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3.6±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3B1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7±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D72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1.9±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94B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1±4.4</w:t>
            </w:r>
          </w:p>
        </w:tc>
      </w:tr>
      <w:tr w:rsidR="00917011" w:rsidRPr="00B24AAE" w14:paraId="44E4D806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541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B90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81B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0.5±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B98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9.8±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091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5.0±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C4A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4.2±4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9DE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7±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3D9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7±4.7</w:t>
            </w:r>
          </w:p>
        </w:tc>
      </w:tr>
      <w:tr w:rsidR="00917011" w:rsidRPr="00B24AAE" w14:paraId="54010B1B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412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99B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B07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0.3±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746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0.7±3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B0C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3.3±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604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3.9±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037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0±5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235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7±4.8</w:t>
            </w:r>
          </w:p>
        </w:tc>
      </w:tr>
      <w:tr w:rsidR="00917011" w:rsidRPr="00B24AAE" w14:paraId="0B8574E2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F07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B18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FBE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31.3±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E2E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9.9±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B08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4.5±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D5E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4.9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D4D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1±6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E2E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2.6±4.6</w:t>
            </w:r>
          </w:p>
        </w:tc>
      </w:tr>
      <w:tr w:rsidR="00917011" w:rsidRPr="00B24AAE" w14:paraId="1FB46EA6" w14:textId="77777777" w:rsidTr="00B30CC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F32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209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dose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08E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223</w:t>
            </w:r>
          </w:p>
          <w:p w14:paraId="591CF53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DF0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798</w:t>
            </w:r>
          </w:p>
          <w:p w14:paraId="2E34C5A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2A0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991</w:t>
            </w:r>
          </w:p>
          <w:p w14:paraId="6AAA3B5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17011" w:rsidRPr="00B24AAE" w14:paraId="7ED3E91E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11E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umo deadlift high pu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283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0F1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0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ACE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1.2±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526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4±3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A7C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2±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961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3±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3E7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4±4.1</w:t>
            </w:r>
          </w:p>
        </w:tc>
      </w:tr>
      <w:tr w:rsidR="00917011" w:rsidRPr="00B24AAE" w14:paraId="7D47F5CC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2E7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795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0C1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0.4±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E5F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1.7±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A70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9±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618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8±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870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1±3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211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6±4.2</w:t>
            </w:r>
          </w:p>
        </w:tc>
      </w:tr>
      <w:tr w:rsidR="00917011" w:rsidRPr="00B24AAE" w14:paraId="56F971F4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84C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8EE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E7C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0±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3EB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1.9±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DDA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2±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399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8±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0FF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8±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A80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9±4.3</w:t>
            </w:r>
          </w:p>
        </w:tc>
      </w:tr>
      <w:tr w:rsidR="00917011" w:rsidRPr="00B24AAE" w14:paraId="4B321DC1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942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69D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979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9.1±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A6A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1.1±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8D7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0±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FF3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9±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DE2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3±3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78D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1±4.1</w:t>
            </w:r>
          </w:p>
        </w:tc>
      </w:tr>
      <w:tr w:rsidR="00917011" w:rsidRPr="00B24AAE" w14:paraId="4540E253" w14:textId="77777777" w:rsidTr="00B30CC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7BE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17B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dose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A5E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946</w:t>
            </w:r>
          </w:p>
          <w:p w14:paraId="139B16A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5FF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413</w:t>
            </w:r>
          </w:p>
          <w:p w14:paraId="788C136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FE0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858</w:t>
            </w:r>
          </w:p>
          <w:p w14:paraId="030A829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17011" w:rsidRPr="00B24AAE" w14:paraId="15D03538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AE8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Box jum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063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883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0±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4E7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8±5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485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0±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A11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6±5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43D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0±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BB0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5±5.8</w:t>
            </w:r>
          </w:p>
        </w:tc>
      </w:tr>
      <w:tr w:rsidR="00917011" w:rsidRPr="00B24AAE" w14:paraId="5F0EAFC1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5D0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3AB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7DC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6±3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52E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2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208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3±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F45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0±4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C63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8±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C5B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4±4.8</w:t>
            </w:r>
          </w:p>
        </w:tc>
      </w:tr>
      <w:tr w:rsidR="00917011" w:rsidRPr="00B24AAE" w14:paraId="0B435280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7AD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9FD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7F0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8±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340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7±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5CB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5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A09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9±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3DE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1.8±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16A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6±5.0</w:t>
            </w:r>
          </w:p>
        </w:tc>
      </w:tr>
      <w:tr w:rsidR="00917011" w:rsidRPr="00B24AAE" w14:paraId="085703FB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AAB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89B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1E0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3±3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940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4±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FE8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3±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520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2±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311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6±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D31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6±4.6</w:t>
            </w:r>
          </w:p>
        </w:tc>
      </w:tr>
      <w:tr w:rsidR="00917011" w:rsidRPr="00B24AAE" w14:paraId="7C016DFF" w14:textId="77777777" w:rsidTr="00B30CC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61D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766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dose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8DA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536</w:t>
            </w:r>
          </w:p>
          <w:p w14:paraId="6E2729D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05B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579</w:t>
            </w:r>
          </w:p>
          <w:p w14:paraId="2A50BA1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976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345</w:t>
            </w:r>
          </w:p>
          <w:p w14:paraId="0FBDB62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917011" w:rsidRPr="00B24AAE" w14:paraId="3D8D88B7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993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ush pre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92B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B93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4±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505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8.3±6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D9C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6±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F43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5±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006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4±5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62A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9±7.6</w:t>
            </w:r>
          </w:p>
        </w:tc>
      </w:tr>
      <w:tr w:rsidR="00917011" w:rsidRPr="00B24AAE" w14:paraId="5F02544F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A03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E9C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31F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8.9±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8CD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0.4±6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480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1±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0CE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8.0±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3FF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3±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506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8±6.0</w:t>
            </w:r>
          </w:p>
        </w:tc>
      </w:tr>
      <w:tr w:rsidR="00917011" w:rsidRPr="00B24AAE" w14:paraId="2D0322AE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532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0EE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DC9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8.2±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151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1.0±7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392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4±6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25B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8±6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204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4±6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9B2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7±6.4</w:t>
            </w:r>
          </w:p>
        </w:tc>
      </w:tr>
      <w:tr w:rsidR="00917011" w:rsidRPr="00B24AAE" w14:paraId="7A7540E1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476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EEB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009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8.2±5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37B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20.5±6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2A0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0±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FDC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7.7±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990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5±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844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6.8±5.6</w:t>
            </w:r>
          </w:p>
        </w:tc>
      </w:tr>
      <w:tr w:rsidR="00917011" w:rsidRPr="00B24AAE" w14:paraId="24BE2178" w14:textId="77777777" w:rsidTr="00B30CC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BA7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4C9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dose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CD5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971</w:t>
            </w:r>
          </w:p>
          <w:p w14:paraId="00EA810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3A1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782</w:t>
            </w:r>
          </w:p>
          <w:p w14:paraId="29718B6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8D1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258</w:t>
            </w:r>
          </w:p>
          <w:p w14:paraId="5777A9E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917011" w:rsidRPr="00B24AAE" w14:paraId="21DC8570" w14:textId="77777777" w:rsidTr="00B30CCB"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6F7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  <w:i/>
                <w:iCs/>
              </w:rPr>
              <w:t>Row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381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9AD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0±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4DC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5±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B35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2±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027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6±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E5C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0±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8BD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7±3.0</w:t>
            </w:r>
          </w:p>
        </w:tc>
      </w:tr>
      <w:tr w:rsidR="00917011" w:rsidRPr="00B24AAE" w14:paraId="3D435103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DF9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B61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BET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65F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5±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1F6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0±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88A2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0±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71C3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4±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278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8±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FA4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9±2.9</w:t>
            </w:r>
          </w:p>
        </w:tc>
      </w:tr>
      <w:tr w:rsidR="00917011" w:rsidRPr="00B24AAE" w14:paraId="5480EBAF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AF4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838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824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3±2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5075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4±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659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2.7±3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C19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8±3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FA8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0±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F4E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4±2.7</w:t>
            </w:r>
          </w:p>
        </w:tc>
      </w:tr>
      <w:tr w:rsidR="00917011" w:rsidRPr="00B24AAE" w14:paraId="69928DD0" w14:textId="77777777" w:rsidTr="00B30CCB"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6C44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68C9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4AAE">
              <w:rPr>
                <w:rFonts w:ascii="Times New Roman" w:hAnsi="Times New Roman" w:cs="Times New Roman"/>
                <w:b/>
                <w:bCs/>
              </w:rPr>
              <w:t>PL</w:t>
            </w:r>
            <w:r w:rsidRPr="00B24AAE">
              <w:rPr>
                <w:rFonts w:ascii="Times New Roman" w:hAnsi="Times New Roman" w:cs="Times New Roman"/>
                <w:b/>
                <w:bCs/>
                <w:vertAlign w:val="subscript"/>
              </w:rPr>
              <w:t>po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B91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7±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970C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7±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60F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3.2±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4ACF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1±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C7EE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4.3±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E26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  <w:r w:rsidRPr="00B24AAE">
              <w:rPr>
                <w:rFonts w:ascii="Times New Roman" w:hAnsi="Times New Roman" w:cs="Times New Roman"/>
              </w:rPr>
              <w:t>15.6±3.6</w:t>
            </w:r>
          </w:p>
        </w:tc>
      </w:tr>
      <w:tr w:rsidR="00917011" w:rsidRPr="00B24AAE" w14:paraId="66B05169" w14:textId="77777777" w:rsidTr="00B30CCB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205B6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1CCFD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24AA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reatment x time x dose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1F6C1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349</w:t>
            </w:r>
          </w:p>
          <w:p w14:paraId="6BA412B7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EF710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0.750</w:t>
            </w:r>
          </w:p>
          <w:p w14:paraId="0C08C89A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480BB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p=353</w:t>
            </w:r>
          </w:p>
          <w:p w14:paraId="6FCB5608" w14:textId="77777777" w:rsidR="00917011" w:rsidRPr="00B24AAE" w:rsidRDefault="00917011" w:rsidP="00B30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η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4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B24AA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</w:tbl>
    <w:p w14:paraId="1530278D" w14:textId="00B31A33" w:rsidR="00917011" w:rsidRPr="00924F2D" w:rsidRDefault="00917011" w:rsidP="0091701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BET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ost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, after betaine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BET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re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, before betaine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PL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re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 xml:space="preserve">, before placebo; </w:t>
      </w:r>
      <w:proofErr w:type="spellStart"/>
      <w:r w:rsidRPr="00B24AAE">
        <w:rPr>
          <w:rFonts w:ascii="Times New Roman" w:hAnsi="Times New Roman" w:cs="Times New Roman"/>
          <w:sz w:val="20"/>
          <w:szCs w:val="20"/>
          <w:lang w:val="en-US"/>
        </w:rPr>
        <w:t>PL</w:t>
      </w:r>
      <w:r w:rsidRPr="00B24A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ost</w:t>
      </w:r>
      <w:proofErr w:type="spellEnd"/>
      <w:r w:rsidRPr="00B24AAE">
        <w:rPr>
          <w:rFonts w:ascii="Times New Roman" w:hAnsi="Times New Roman" w:cs="Times New Roman"/>
          <w:sz w:val="20"/>
          <w:szCs w:val="20"/>
          <w:lang w:val="en-US"/>
        </w:rPr>
        <w:t>, after placebo; SD, standard deviation;</w:t>
      </w:r>
    </w:p>
    <w:p w14:paraId="736A101B" w14:textId="77777777" w:rsidR="00917011" w:rsidRPr="00924F2D" w:rsidRDefault="00917011" w:rsidP="0091701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F8CB60" w14:textId="77777777" w:rsidR="00917011" w:rsidRDefault="00917011" w:rsidP="009170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A72ECA" w14:textId="77777777" w:rsidR="00295EF7" w:rsidRPr="001735A2" w:rsidRDefault="00295EF7">
      <w:pPr>
        <w:rPr>
          <w:lang w:val="en-US"/>
        </w:rPr>
      </w:pPr>
    </w:p>
    <w:sectPr w:rsidR="00295EF7" w:rsidRPr="001735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BCE10" w14:textId="77777777" w:rsidR="008770BC" w:rsidRDefault="008770BC" w:rsidP="009A7459">
      <w:pPr>
        <w:spacing w:after="0" w:line="240" w:lineRule="auto"/>
      </w:pPr>
      <w:r>
        <w:separator/>
      </w:r>
    </w:p>
  </w:endnote>
  <w:endnote w:type="continuationSeparator" w:id="0">
    <w:p w14:paraId="2E14436E" w14:textId="77777777" w:rsidR="008770BC" w:rsidRDefault="008770BC" w:rsidP="009A7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1E458" w14:textId="77777777" w:rsidR="008770BC" w:rsidRDefault="008770BC" w:rsidP="009A7459">
      <w:pPr>
        <w:spacing w:after="0" w:line="240" w:lineRule="auto"/>
      </w:pPr>
      <w:r>
        <w:separator/>
      </w:r>
    </w:p>
  </w:footnote>
  <w:footnote w:type="continuationSeparator" w:id="0">
    <w:p w14:paraId="0D979C41" w14:textId="77777777" w:rsidR="008770BC" w:rsidRDefault="008770BC" w:rsidP="009A7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011"/>
    <w:rsid w:val="000106BE"/>
    <w:rsid w:val="00025943"/>
    <w:rsid w:val="00051CEF"/>
    <w:rsid w:val="000A2320"/>
    <w:rsid w:val="00167916"/>
    <w:rsid w:val="001735A2"/>
    <w:rsid w:val="001B58BB"/>
    <w:rsid w:val="001D456A"/>
    <w:rsid w:val="001E71ED"/>
    <w:rsid w:val="0029575C"/>
    <w:rsid w:val="00295EF7"/>
    <w:rsid w:val="002C7DAA"/>
    <w:rsid w:val="0030790B"/>
    <w:rsid w:val="0047700B"/>
    <w:rsid w:val="004F69A4"/>
    <w:rsid w:val="00687E53"/>
    <w:rsid w:val="007711EB"/>
    <w:rsid w:val="007E0261"/>
    <w:rsid w:val="0082060F"/>
    <w:rsid w:val="008770BC"/>
    <w:rsid w:val="008D628E"/>
    <w:rsid w:val="00903ED8"/>
    <w:rsid w:val="00917011"/>
    <w:rsid w:val="00924F2D"/>
    <w:rsid w:val="009A7459"/>
    <w:rsid w:val="009B652F"/>
    <w:rsid w:val="00A12AF8"/>
    <w:rsid w:val="00A263B2"/>
    <w:rsid w:val="00A37F1D"/>
    <w:rsid w:val="00A74930"/>
    <w:rsid w:val="00B24AAE"/>
    <w:rsid w:val="00CE2046"/>
    <w:rsid w:val="00D3508A"/>
    <w:rsid w:val="00D449AF"/>
    <w:rsid w:val="00D72A66"/>
    <w:rsid w:val="00E2690D"/>
    <w:rsid w:val="00E469DE"/>
    <w:rsid w:val="00EC16DB"/>
    <w:rsid w:val="00F94A32"/>
    <w:rsid w:val="00FC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02A1F"/>
  <w15:chartTrackingRefBased/>
  <w15:docId w15:val="{688BA38A-85F6-43F9-9201-B84D7F96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026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A7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459"/>
  </w:style>
  <w:style w:type="paragraph" w:styleId="Footer">
    <w:name w:val="footer"/>
    <w:basedOn w:val="Normal"/>
    <w:link w:val="FooterChar"/>
    <w:uiPriority w:val="99"/>
    <w:unhideWhenUsed/>
    <w:rsid w:val="009A7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459"/>
  </w:style>
  <w:style w:type="table" w:customStyle="1" w:styleId="Tabela-Siatka1">
    <w:name w:val="Tabela - Siatka1"/>
    <w:basedOn w:val="TableNormal"/>
    <w:next w:val="TableGrid"/>
    <w:uiPriority w:val="39"/>
    <w:rsid w:val="007711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Zawieja</dc:creator>
  <cp:keywords/>
  <dc:description/>
  <cp:lastModifiedBy>Rechelle Nabas</cp:lastModifiedBy>
  <cp:revision>2</cp:revision>
  <dcterms:created xsi:type="dcterms:W3CDTF">2023-06-27T08:01:00Z</dcterms:created>
  <dcterms:modified xsi:type="dcterms:W3CDTF">2023-06-27T08:01:00Z</dcterms:modified>
</cp:coreProperties>
</file>